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8D4243" w14:textId="77777777" w:rsidR="008B070F" w:rsidRPr="001D509D" w:rsidRDefault="008B070F" w:rsidP="008B070F">
      <w:pPr>
        <w:widowControl w:val="0"/>
        <w:autoSpaceDE w:val="0"/>
        <w:autoSpaceDN w:val="0"/>
        <w:adjustRightInd w:val="0"/>
        <w:spacing w:after="120" w:line="360" w:lineRule="auto"/>
        <w:rPr>
          <w:rFonts w:ascii="Arial" w:hAnsi="Arial" w:cs="Arial"/>
          <w:b/>
          <w:sz w:val="24"/>
          <w:szCs w:val="24"/>
          <w:lang w:eastAsia="zh-CN"/>
        </w:rPr>
      </w:pPr>
      <w:bookmarkStart w:id="0" w:name="_GoBack"/>
      <w:bookmarkEnd w:id="0"/>
      <w:r w:rsidRPr="001D509D">
        <w:rPr>
          <w:rFonts w:ascii="Arial" w:hAnsi="Arial" w:cs="Arial"/>
          <w:b/>
          <w:sz w:val="24"/>
          <w:szCs w:val="24"/>
          <w:lang w:eastAsia="zh-CN"/>
        </w:rPr>
        <w:t>Serum miR-331-3p predicts tumor recurrence in esophageal adenocarcinoma</w:t>
      </w:r>
    </w:p>
    <w:p w14:paraId="5E3406F0" w14:textId="77777777" w:rsidR="008B070F" w:rsidRPr="001D509D" w:rsidRDefault="008B070F" w:rsidP="008B070F">
      <w:pPr>
        <w:widowControl w:val="0"/>
        <w:autoSpaceDE w:val="0"/>
        <w:autoSpaceDN w:val="0"/>
        <w:adjustRightInd w:val="0"/>
        <w:spacing w:after="120" w:line="360" w:lineRule="auto"/>
        <w:rPr>
          <w:rFonts w:ascii="Arial" w:hAnsi="Arial" w:cs="Arial"/>
          <w:lang w:eastAsia="zh-CN"/>
        </w:rPr>
      </w:pPr>
      <w:proofErr w:type="spellStart"/>
      <w:r w:rsidRPr="001D509D">
        <w:rPr>
          <w:rFonts w:ascii="Arial" w:hAnsi="Arial" w:cs="Arial"/>
        </w:rPr>
        <w:t>Jianchun</w:t>
      </w:r>
      <w:proofErr w:type="spellEnd"/>
      <w:r w:rsidRPr="001D509D">
        <w:rPr>
          <w:rFonts w:ascii="Arial" w:hAnsi="Arial" w:cs="Arial"/>
        </w:rPr>
        <w:t xml:space="preserve"> Gu</w:t>
      </w:r>
      <w:r w:rsidRPr="001D509D">
        <w:rPr>
          <w:rFonts w:ascii="Arial" w:hAnsi="Arial" w:cs="Arial"/>
          <w:vertAlign w:val="superscript"/>
        </w:rPr>
        <w:t>1, 2</w:t>
      </w:r>
      <w:r w:rsidRPr="001D509D">
        <w:rPr>
          <w:rFonts w:ascii="Arial" w:hAnsi="Arial" w:cs="Arial"/>
        </w:rPr>
        <w:t>, Jinhua Zhang</w:t>
      </w:r>
      <w:r w:rsidRPr="001D509D">
        <w:rPr>
          <w:rFonts w:ascii="Arial" w:hAnsi="Arial" w:cs="Arial"/>
          <w:vertAlign w:val="superscript"/>
        </w:rPr>
        <w:t>1, 3</w:t>
      </w:r>
      <w:r w:rsidRPr="001D509D">
        <w:rPr>
          <w:rFonts w:ascii="Arial" w:hAnsi="Arial" w:cs="Arial"/>
        </w:rPr>
        <w:t xml:space="preserve">, </w:t>
      </w:r>
      <w:proofErr w:type="spellStart"/>
      <w:r w:rsidRPr="001D509D">
        <w:rPr>
          <w:rFonts w:ascii="Arial" w:hAnsi="Arial" w:cs="Arial"/>
        </w:rPr>
        <w:t>Leizhen</w:t>
      </w:r>
      <w:proofErr w:type="spellEnd"/>
      <w:r w:rsidRPr="001D509D">
        <w:rPr>
          <w:rFonts w:ascii="Arial" w:hAnsi="Arial" w:cs="Arial"/>
        </w:rPr>
        <w:t xml:space="preserve"> Zheng</w:t>
      </w:r>
      <w:r w:rsidRPr="001D509D">
        <w:rPr>
          <w:rFonts w:ascii="Arial" w:hAnsi="Arial" w:cs="Arial"/>
          <w:vertAlign w:val="superscript"/>
        </w:rPr>
        <w:t>2</w:t>
      </w:r>
      <w:hyperlink r:id="rId7" w:history="1">
        <w:r w:rsidRPr="001D509D">
          <w:rPr>
            <w:rStyle w:val="highlight2"/>
            <w:rFonts w:ascii="Arial" w:hAnsi="Arial" w:cs="Arial"/>
          </w:rPr>
          <w:t>, Jaffer A. Ajani</w:t>
        </w:r>
      </w:hyperlink>
      <w:r w:rsidRPr="001D509D">
        <w:rPr>
          <w:rFonts w:ascii="Arial" w:hAnsi="Arial" w:cs="Arial"/>
          <w:vertAlign w:val="superscript"/>
        </w:rPr>
        <w:t>4</w:t>
      </w:r>
      <w:r w:rsidRPr="001D509D">
        <w:rPr>
          <w:rFonts w:ascii="Arial" w:hAnsi="Arial" w:cs="Arial"/>
        </w:rPr>
        <w:t xml:space="preserve">, Xifeng </w:t>
      </w:r>
      <w:hyperlink r:id="rId8" w:history="1">
        <w:r w:rsidRPr="001D509D">
          <w:rPr>
            <w:rFonts w:ascii="Arial" w:hAnsi="Arial" w:cs="Arial"/>
          </w:rPr>
          <w:t>Wu</w:t>
        </w:r>
      </w:hyperlink>
      <w:r w:rsidRPr="001D509D">
        <w:rPr>
          <w:rFonts w:ascii="Arial" w:hAnsi="Arial" w:cs="Arial"/>
          <w:vertAlign w:val="superscript"/>
        </w:rPr>
        <w:t>1</w:t>
      </w:r>
      <w:r w:rsidRPr="001D509D">
        <w:rPr>
          <w:rFonts w:ascii="Arial" w:hAnsi="Arial" w:cs="Arial"/>
        </w:rPr>
        <w:t xml:space="preserve">*, and </w:t>
      </w:r>
      <w:proofErr w:type="spellStart"/>
      <w:r w:rsidRPr="001D509D">
        <w:rPr>
          <w:rFonts w:ascii="Arial" w:hAnsi="Arial" w:cs="Arial"/>
        </w:rPr>
        <w:t>Yuanqing</w:t>
      </w:r>
      <w:proofErr w:type="spellEnd"/>
      <w:r w:rsidRPr="001D509D">
        <w:rPr>
          <w:rFonts w:ascii="Arial" w:hAnsi="Arial" w:cs="Arial"/>
        </w:rPr>
        <w:t xml:space="preserve"> </w:t>
      </w:r>
      <w:hyperlink r:id="rId9" w:history="1">
        <w:r w:rsidRPr="001D509D">
          <w:rPr>
            <w:rFonts w:ascii="Arial" w:hAnsi="Arial" w:cs="Arial"/>
          </w:rPr>
          <w:t>Ye</w:t>
        </w:r>
      </w:hyperlink>
      <w:r w:rsidRPr="001D509D">
        <w:rPr>
          <w:rFonts w:ascii="Arial" w:hAnsi="Arial" w:cs="Arial"/>
          <w:vertAlign w:val="superscript"/>
        </w:rPr>
        <w:t>1</w:t>
      </w:r>
    </w:p>
    <w:p w14:paraId="0CFB161C" w14:textId="77777777" w:rsidR="008B070F" w:rsidRPr="001D509D" w:rsidRDefault="008B070F" w:rsidP="008B070F">
      <w:pPr>
        <w:autoSpaceDE w:val="0"/>
        <w:autoSpaceDN w:val="0"/>
        <w:adjustRightInd w:val="0"/>
        <w:spacing w:after="120" w:line="360" w:lineRule="auto"/>
        <w:jc w:val="both"/>
        <w:rPr>
          <w:rFonts w:ascii="Arial" w:hAnsi="Arial" w:cs="Arial"/>
        </w:rPr>
      </w:pPr>
      <w:r w:rsidRPr="001D509D">
        <w:rPr>
          <w:rFonts w:ascii="Arial" w:hAnsi="Arial" w:cs="Arial"/>
        </w:rPr>
        <w:t xml:space="preserve">Departments of </w:t>
      </w:r>
      <w:r w:rsidRPr="001D509D">
        <w:rPr>
          <w:rFonts w:ascii="Arial" w:hAnsi="Arial" w:cs="Arial"/>
          <w:vertAlign w:val="superscript"/>
        </w:rPr>
        <w:t>1</w:t>
      </w:r>
      <w:r w:rsidRPr="001D509D">
        <w:rPr>
          <w:rFonts w:ascii="Arial" w:hAnsi="Arial" w:cs="Arial"/>
        </w:rPr>
        <w:t xml:space="preserve">Epidemiology and </w:t>
      </w:r>
      <w:r w:rsidRPr="001D509D">
        <w:rPr>
          <w:rFonts w:ascii="Arial" w:hAnsi="Arial" w:cs="Arial"/>
          <w:vertAlign w:val="superscript"/>
        </w:rPr>
        <w:t>4</w:t>
      </w:r>
      <w:r w:rsidRPr="001D509D">
        <w:rPr>
          <w:rFonts w:ascii="Arial" w:hAnsi="Arial" w:cs="Arial"/>
        </w:rPr>
        <w:t xml:space="preserve">Gastrointestinal Medical Oncology, </w:t>
      </w:r>
      <w:proofErr w:type="gramStart"/>
      <w:r w:rsidRPr="001D509D">
        <w:rPr>
          <w:rFonts w:ascii="Arial" w:hAnsi="Arial" w:cs="Arial"/>
        </w:rPr>
        <w:t>The</w:t>
      </w:r>
      <w:proofErr w:type="gramEnd"/>
      <w:r w:rsidRPr="001D509D">
        <w:rPr>
          <w:rFonts w:ascii="Arial" w:hAnsi="Arial" w:cs="Arial"/>
        </w:rPr>
        <w:t xml:space="preserve"> University of Texas MD Anderson Cancer Center, Houston, Texas, USA; </w:t>
      </w:r>
    </w:p>
    <w:p w14:paraId="178BD963" w14:textId="77777777" w:rsidR="008B070F" w:rsidRPr="001D509D" w:rsidRDefault="008B070F" w:rsidP="008B070F">
      <w:pPr>
        <w:autoSpaceDE w:val="0"/>
        <w:autoSpaceDN w:val="0"/>
        <w:adjustRightInd w:val="0"/>
        <w:spacing w:after="120" w:line="360" w:lineRule="auto"/>
        <w:jc w:val="both"/>
        <w:rPr>
          <w:rFonts w:ascii="Arial" w:hAnsi="Arial" w:cs="Arial"/>
        </w:rPr>
      </w:pPr>
      <w:r w:rsidRPr="001D509D">
        <w:rPr>
          <w:rFonts w:ascii="Arial" w:hAnsi="Arial" w:cs="Arial"/>
          <w:vertAlign w:val="superscript"/>
        </w:rPr>
        <w:t>2</w:t>
      </w:r>
      <w:r w:rsidRPr="001D509D">
        <w:rPr>
          <w:rFonts w:ascii="Arial" w:hAnsi="Arial" w:cs="Arial"/>
        </w:rPr>
        <w:t xml:space="preserve">Department of Oncology, Xinhua Hospital Affiliated to Shanghai </w:t>
      </w:r>
      <w:proofErr w:type="spellStart"/>
      <w:r w:rsidRPr="001D509D">
        <w:rPr>
          <w:rFonts w:ascii="Arial" w:hAnsi="Arial" w:cs="Arial"/>
        </w:rPr>
        <w:t>Jiaotong</w:t>
      </w:r>
      <w:proofErr w:type="spellEnd"/>
      <w:r w:rsidRPr="001D509D">
        <w:rPr>
          <w:rFonts w:ascii="Arial" w:hAnsi="Arial" w:cs="Arial"/>
        </w:rPr>
        <w:t xml:space="preserve"> University School of Medicine, Shanghai, China;</w:t>
      </w:r>
    </w:p>
    <w:p w14:paraId="6B1F5AB1" w14:textId="77777777" w:rsidR="008B070F" w:rsidRDefault="008B070F" w:rsidP="008B070F">
      <w:pPr>
        <w:autoSpaceDE w:val="0"/>
        <w:autoSpaceDN w:val="0"/>
        <w:adjustRightInd w:val="0"/>
        <w:spacing w:after="120" w:line="360" w:lineRule="auto"/>
        <w:jc w:val="both"/>
        <w:rPr>
          <w:rFonts w:ascii="Arial" w:hAnsi="Arial" w:cs="Arial"/>
        </w:rPr>
      </w:pPr>
      <w:r w:rsidRPr="001D509D">
        <w:rPr>
          <w:rFonts w:ascii="Arial" w:hAnsi="Arial" w:cs="Arial"/>
          <w:vertAlign w:val="superscript"/>
        </w:rPr>
        <w:t>3</w:t>
      </w:r>
      <w:r w:rsidRPr="001D509D">
        <w:rPr>
          <w:rFonts w:ascii="Arial" w:hAnsi="Arial" w:cs="Arial"/>
        </w:rPr>
        <w:t xml:space="preserve">College of Life Sciences and Bioengineering, School of Science, Beijing </w:t>
      </w:r>
      <w:proofErr w:type="spellStart"/>
      <w:r w:rsidRPr="001D509D">
        <w:rPr>
          <w:rFonts w:ascii="Arial" w:hAnsi="Arial" w:cs="Arial"/>
        </w:rPr>
        <w:t>Jiaotong</w:t>
      </w:r>
      <w:proofErr w:type="spellEnd"/>
      <w:r w:rsidRPr="001D509D">
        <w:rPr>
          <w:rFonts w:ascii="Arial" w:hAnsi="Arial" w:cs="Arial"/>
        </w:rPr>
        <w:t xml:space="preserve"> University, Beijing, China. </w:t>
      </w:r>
    </w:p>
    <w:p w14:paraId="2CE72D31" w14:textId="77777777" w:rsidR="008B070F" w:rsidRDefault="008B070F" w:rsidP="008B070F">
      <w:pPr>
        <w:autoSpaceDE w:val="0"/>
        <w:autoSpaceDN w:val="0"/>
        <w:adjustRightInd w:val="0"/>
        <w:spacing w:after="120" w:line="360" w:lineRule="auto"/>
        <w:jc w:val="both"/>
        <w:rPr>
          <w:rFonts w:ascii="Arial" w:hAnsi="Arial" w:cs="Arial"/>
        </w:rPr>
      </w:pPr>
    </w:p>
    <w:p w14:paraId="3BBD7210" w14:textId="77777777" w:rsidR="008B070F" w:rsidRDefault="008B070F" w:rsidP="008B070F">
      <w:pPr>
        <w:autoSpaceDE w:val="0"/>
        <w:autoSpaceDN w:val="0"/>
        <w:adjustRightInd w:val="0"/>
        <w:spacing w:after="120" w:line="360" w:lineRule="auto"/>
        <w:jc w:val="both"/>
        <w:rPr>
          <w:rFonts w:ascii="Arial" w:hAnsi="Arial" w:cs="Arial"/>
        </w:rPr>
      </w:pPr>
    </w:p>
    <w:p w14:paraId="6DCDB1AB" w14:textId="77777777" w:rsidR="008B070F" w:rsidRDefault="008B070F" w:rsidP="008B070F">
      <w:pPr>
        <w:autoSpaceDE w:val="0"/>
        <w:autoSpaceDN w:val="0"/>
        <w:adjustRightInd w:val="0"/>
        <w:spacing w:after="120" w:line="360" w:lineRule="auto"/>
        <w:jc w:val="both"/>
        <w:rPr>
          <w:rFonts w:ascii="Arial" w:hAnsi="Arial" w:cs="Arial"/>
        </w:rPr>
      </w:pPr>
    </w:p>
    <w:p w14:paraId="0725CF81" w14:textId="77777777" w:rsidR="008B070F" w:rsidRDefault="008B070F" w:rsidP="008B070F">
      <w:pPr>
        <w:autoSpaceDE w:val="0"/>
        <w:autoSpaceDN w:val="0"/>
        <w:adjustRightInd w:val="0"/>
        <w:spacing w:after="120" w:line="360" w:lineRule="auto"/>
        <w:jc w:val="both"/>
        <w:rPr>
          <w:rFonts w:ascii="Arial" w:hAnsi="Arial" w:cs="Arial"/>
        </w:rPr>
      </w:pPr>
    </w:p>
    <w:p w14:paraId="50964E5F" w14:textId="77777777" w:rsidR="008B070F" w:rsidRDefault="008B070F" w:rsidP="008B070F">
      <w:pPr>
        <w:autoSpaceDE w:val="0"/>
        <w:autoSpaceDN w:val="0"/>
        <w:adjustRightInd w:val="0"/>
        <w:spacing w:after="120" w:line="360" w:lineRule="auto"/>
        <w:jc w:val="both"/>
        <w:rPr>
          <w:rFonts w:ascii="Arial" w:hAnsi="Arial" w:cs="Arial"/>
        </w:rPr>
      </w:pPr>
    </w:p>
    <w:p w14:paraId="3149696E" w14:textId="77777777" w:rsidR="008B070F" w:rsidRDefault="008B070F" w:rsidP="008B070F">
      <w:pPr>
        <w:autoSpaceDE w:val="0"/>
        <w:autoSpaceDN w:val="0"/>
        <w:adjustRightInd w:val="0"/>
        <w:spacing w:after="120" w:line="360" w:lineRule="auto"/>
        <w:jc w:val="both"/>
        <w:rPr>
          <w:rFonts w:ascii="Arial" w:hAnsi="Arial" w:cs="Arial"/>
        </w:rPr>
      </w:pPr>
    </w:p>
    <w:p w14:paraId="685E6F69" w14:textId="77777777" w:rsidR="008B070F" w:rsidRDefault="008B070F" w:rsidP="008B070F">
      <w:pPr>
        <w:autoSpaceDE w:val="0"/>
        <w:autoSpaceDN w:val="0"/>
        <w:adjustRightInd w:val="0"/>
        <w:spacing w:after="120" w:line="360" w:lineRule="auto"/>
        <w:jc w:val="both"/>
        <w:rPr>
          <w:rFonts w:ascii="Arial" w:hAnsi="Arial" w:cs="Arial"/>
        </w:rPr>
      </w:pPr>
    </w:p>
    <w:p w14:paraId="09E4EFCE" w14:textId="77777777" w:rsidR="008B070F" w:rsidRDefault="008B070F" w:rsidP="008B070F">
      <w:pPr>
        <w:autoSpaceDE w:val="0"/>
        <w:autoSpaceDN w:val="0"/>
        <w:adjustRightInd w:val="0"/>
        <w:spacing w:after="120" w:line="360" w:lineRule="auto"/>
        <w:jc w:val="both"/>
        <w:rPr>
          <w:rFonts w:ascii="Arial" w:hAnsi="Arial" w:cs="Arial"/>
        </w:rPr>
      </w:pPr>
    </w:p>
    <w:p w14:paraId="2ED07174" w14:textId="77777777" w:rsidR="008B070F" w:rsidRDefault="008B070F" w:rsidP="008B070F">
      <w:pPr>
        <w:autoSpaceDE w:val="0"/>
        <w:autoSpaceDN w:val="0"/>
        <w:adjustRightInd w:val="0"/>
        <w:spacing w:after="120" w:line="360" w:lineRule="auto"/>
        <w:jc w:val="both"/>
        <w:rPr>
          <w:rFonts w:ascii="Arial" w:hAnsi="Arial" w:cs="Arial"/>
        </w:rPr>
      </w:pPr>
    </w:p>
    <w:p w14:paraId="0D9D2AC9" w14:textId="77777777" w:rsidR="008B070F" w:rsidRDefault="008B070F" w:rsidP="008B070F">
      <w:pPr>
        <w:autoSpaceDE w:val="0"/>
        <w:autoSpaceDN w:val="0"/>
        <w:adjustRightInd w:val="0"/>
        <w:spacing w:after="120" w:line="360" w:lineRule="auto"/>
        <w:jc w:val="both"/>
        <w:rPr>
          <w:rFonts w:ascii="Arial" w:hAnsi="Arial" w:cs="Arial"/>
        </w:rPr>
      </w:pPr>
    </w:p>
    <w:p w14:paraId="617F2AF9" w14:textId="77777777" w:rsidR="008B070F" w:rsidRDefault="008B070F" w:rsidP="008B070F">
      <w:pPr>
        <w:autoSpaceDE w:val="0"/>
        <w:autoSpaceDN w:val="0"/>
        <w:adjustRightInd w:val="0"/>
        <w:spacing w:after="120" w:line="360" w:lineRule="auto"/>
        <w:jc w:val="both"/>
        <w:rPr>
          <w:rFonts w:ascii="Arial" w:hAnsi="Arial" w:cs="Arial"/>
        </w:rPr>
      </w:pPr>
    </w:p>
    <w:p w14:paraId="66A07702" w14:textId="77777777" w:rsidR="008B070F" w:rsidRDefault="008B070F" w:rsidP="008B070F">
      <w:pPr>
        <w:autoSpaceDE w:val="0"/>
        <w:autoSpaceDN w:val="0"/>
        <w:adjustRightInd w:val="0"/>
        <w:spacing w:after="120" w:line="360" w:lineRule="auto"/>
        <w:jc w:val="both"/>
        <w:rPr>
          <w:rFonts w:ascii="Arial" w:hAnsi="Arial" w:cs="Arial"/>
        </w:rPr>
      </w:pPr>
    </w:p>
    <w:p w14:paraId="35027ECA" w14:textId="77777777" w:rsidR="008B070F" w:rsidRDefault="008B070F" w:rsidP="008B070F">
      <w:pPr>
        <w:autoSpaceDE w:val="0"/>
        <w:autoSpaceDN w:val="0"/>
        <w:adjustRightInd w:val="0"/>
        <w:spacing w:after="120" w:line="360" w:lineRule="auto"/>
        <w:jc w:val="both"/>
        <w:rPr>
          <w:rFonts w:ascii="Arial" w:hAnsi="Arial" w:cs="Arial"/>
        </w:rPr>
      </w:pPr>
    </w:p>
    <w:p w14:paraId="3BC6D6E9" w14:textId="77777777" w:rsidR="008B070F" w:rsidRDefault="008B070F" w:rsidP="008B070F">
      <w:pPr>
        <w:autoSpaceDE w:val="0"/>
        <w:autoSpaceDN w:val="0"/>
        <w:adjustRightInd w:val="0"/>
        <w:spacing w:after="120" w:line="360" w:lineRule="auto"/>
        <w:jc w:val="both"/>
        <w:rPr>
          <w:rFonts w:ascii="Arial" w:hAnsi="Arial" w:cs="Arial"/>
        </w:rPr>
      </w:pPr>
    </w:p>
    <w:p w14:paraId="562F8614" w14:textId="77777777" w:rsidR="008B070F" w:rsidRDefault="008B070F" w:rsidP="008B070F">
      <w:pPr>
        <w:autoSpaceDE w:val="0"/>
        <w:autoSpaceDN w:val="0"/>
        <w:adjustRightInd w:val="0"/>
        <w:spacing w:after="120" w:line="360" w:lineRule="auto"/>
        <w:jc w:val="both"/>
        <w:rPr>
          <w:rFonts w:ascii="Arial" w:hAnsi="Arial" w:cs="Arial"/>
        </w:rPr>
      </w:pPr>
    </w:p>
    <w:p w14:paraId="78379A82" w14:textId="77777777" w:rsidR="008B070F" w:rsidRDefault="008B070F" w:rsidP="008B070F">
      <w:pPr>
        <w:autoSpaceDE w:val="0"/>
        <w:autoSpaceDN w:val="0"/>
        <w:adjustRightInd w:val="0"/>
        <w:spacing w:after="120" w:line="360" w:lineRule="auto"/>
        <w:jc w:val="both"/>
        <w:rPr>
          <w:rFonts w:ascii="Arial" w:hAnsi="Arial" w:cs="Arial"/>
        </w:rPr>
      </w:pPr>
    </w:p>
    <w:p w14:paraId="082F66FD" w14:textId="77777777" w:rsidR="008B070F" w:rsidRDefault="008B070F" w:rsidP="008B070F">
      <w:pPr>
        <w:autoSpaceDE w:val="0"/>
        <w:autoSpaceDN w:val="0"/>
        <w:adjustRightInd w:val="0"/>
        <w:spacing w:after="120" w:line="360" w:lineRule="auto"/>
        <w:jc w:val="both"/>
        <w:rPr>
          <w:rFonts w:ascii="Arial" w:hAnsi="Arial" w:cs="Arial"/>
        </w:rPr>
      </w:pPr>
    </w:p>
    <w:p w14:paraId="1D8EB1D5" w14:textId="77777777" w:rsidR="008B070F" w:rsidRPr="001D509D" w:rsidRDefault="008B070F" w:rsidP="008B070F">
      <w:pPr>
        <w:autoSpaceDE w:val="0"/>
        <w:autoSpaceDN w:val="0"/>
        <w:adjustRightInd w:val="0"/>
        <w:spacing w:after="120" w:line="360" w:lineRule="auto"/>
        <w:jc w:val="both"/>
        <w:rPr>
          <w:rFonts w:ascii="Arial" w:hAnsi="Arial" w:cs="Arial"/>
        </w:rPr>
      </w:pPr>
    </w:p>
    <w:p w14:paraId="0FFA4D52" w14:textId="2C1FF796" w:rsidR="00263A18" w:rsidRPr="003960F2" w:rsidRDefault="001D719E" w:rsidP="001D719E">
      <w:pPr>
        <w:widowControl w:val="0"/>
        <w:autoSpaceDE w:val="0"/>
        <w:autoSpaceDN w:val="0"/>
        <w:adjustRightInd w:val="0"/>
        <w:spacing w:after="120" w:line="276" w:lineRule="auto"/>
        <w:jc w:val="center"/>
        <w:rPr>
          <w:rFonts w:ascii="Arial" w:hAnsi="Arial" w:cs="Arial"/>
          <w:sz w:val="20"/>
          <w:szCs w:val="20"/>
        </w:rPr>
      </w:pPr>
      <w:r w:rsidRPr="006B74F1">
        <w:rPr>
          <w:rFonts w:ascii="Arial" w:hAnsi="Arial" w:cs="Arial"/>
          <w:b/>
          <w:sz w:val="20"/>
          <w:szCs w:val="20"/>
        </w:rPr>
        <w:lastRenderedPageBreak/>
        <w:t>Supplementary Table S1</w:t>
      </w:r>
      <w:r w:rsidRPr="003960F2">
        <w:rPr>
          <w:rFonts w:ascii="Arial" w:hAnsi="Arial" w:cs="Arial"/>
          <w:sz w:val="20"/>
          <w:szCs w:val="20"/>
        </w:rPr>
        <w:t xml:space="preserve">. </w:t>
      </w:r>
      <w:r w:rsidR="006E1749" w:rsidRPr="003960F2">
        <w:rPr>
          <w:rFonts w:ascii="Arial" w:hAnsi="Arial" w:cs="Arial"/>
          <w:sz w:val="20"/>
          <w:szCs w:val="20"/>
        </w:rPr>
        <w:t xml:space="preserve">The 167 serum miRNAs measured in the discovery cohort </w:t>
      </w:r>
    </w:p>
    <w:tbl>
      <w:tblPr>
        <w:tblW w:w="5760" w:type="dxa"/>
        <w:jc w:val="center"/>
        <w:tblLook w:val="04A0" w:firstRow="1" w:lastRow="0" w:firstColumn="1" w:lastColumn="0" w:noHBand="0" w:noVBand="1"/>
      </w:tblPr>
      <w:tblGrid>
        <w:gridCol w:w="1440"/>
        <w:gridCol w:w="1530"/>
        <w:gridCol w:w="1530"/>
        <w:gridCol w:w="1260"/>
      </w:tblGrid>
      <w:tr w:rsidR="00125FD4" w:rsidRPr="008B18D4" w14:paraId="7A541AA5" w14:textId="77777777" w:rsidTr="006E1749">
        <w:trPr>
          <w:trHeight w:val="288"/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EDE16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et-7a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AB893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10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7BD49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193a-5P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58A37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375</w:t>
            </w:r>
          </w:p>
        </w:tc>
      </w:tr>
      <w:tr w:rsidR="00125FD4" w:rsidRPr="008B18D4" w14:paraId="76F39BBE" w14:textId="77777777" w:rsidTr="006E1749">
        <w:trPr>
          <w:trHeight w:val="288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F34C4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et-7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7EA65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106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7D818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193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9DB6C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376a</w:t>
            </w:r>
          </w:p>
        </w:tc>
      </w:tr>
      <w:tr w:rsidR="00125FD4" w:rsidRPr="008B18D4" w14:paraId="5D9D521B" w14:textId="77777777" w:rsidTr="006E1749">
        <w:trPr>
          <w:trHeight w:val="288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BC3C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et-7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3F83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106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545DA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1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59E0E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376c</w:t>
            </w:r>
          </w:p>
        </w:tc>
      </w:tr>
      <w:tr w:rsidR="00125FD4" w:rsidRPr="008B18D4" w14:paraId="539E5FB6" w14:textId="77777777" w:rsidTr="006E1749">
        <w:trPr>
          <w:trHeight w:val="288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3B989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et-7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1B3E8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1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9DED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1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A7459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378</w:t>
            </w:r>
          </w:p>
        </w:tc>
      </w:tr>
      <w:tr w:rsidR="00125FD4" w:rsidRPr="008B18D4" w14:paraId="6A72DB38" w14:textId="77777777" w:rsidTr="006E1749">
        <w:trPr>
          <w:trHeight w:val="288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A99BD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et-7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8D295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125a-3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37FC3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1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92951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381</w:t>
            </w:r>
          </w:p>
        </w:tc>
      </w:tr>
      <w:tr w:rsidR="00125FD4" w:rsidRPr="008B18D4" w14:paraId="408CCCC1" w14:textId="77777777" w:rsidTr="006E1749">
        <w:trPr>
          <w:trHeight w:val="288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0E888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et-7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5868A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125a-5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753DF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199a-3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94F88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409-3P</w:t>
            </w:r>
          </w:p>
        </w:tc>
      </w:tr>
      <w:tr w:rsidR="00125FD4" w:rsidRPr="008B18D4" w14:paraId="7E9DA9CC" w14:textId="77777777" w:rsidTr="006E1749">
        <w:trPr>
          <w:trHeight w:val="288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7D25D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10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E3A35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125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C1058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199a-5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BDB02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410</w:t>
            </w:r>
          </w:p>
        </w:tc>
      </w:tr>
      <w:tr w:rsidR="00125FD4" w:rsidRPr="008B18D4" w14:paraId="3E8E9C59" w14:textId="77777777" w:rsidTr="006E1749">
        <w:trPr>
          <w:trHeight w:val="288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801A8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10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437F6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1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3BF78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199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5417F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422a</w:t>
            </w:r>
          </w:p>
        </w:tc>
      </w:tr>
      <w:tr w:rsidR="00125FD4" w:rsidRPr="008B18D4" w14:paraId="1314B63E" w14:textId="77777777" w:rsidTr="006E1749">
        <w:trPr>
          <w:trHeight w:val="288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0DBCD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15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CF64E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127-3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1D5F8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200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A6514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423-5P</w:t>
            </w:r>
          </w:p>
        </w:tc>
      </w:tr>
      <w:tr w:rsidR="00125FD4" w:rsidRPr="008B18D4" w14:paraId="696D93E4" w14:textId="77777777" w:rsidTr="006E1749">
        <w:trPr>
          <w:trHeight w:val="288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0134F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15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18CAC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1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E8D8E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2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97015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425</w:t>
            </w:r>
          </w:p>
        </w:tc>
      </w:tr>
      <w:tr w:rsidR="00125FD4" w:rsidRPr="008B18D4" w14:paraId="2D535988" w14:textId="77777777" w:rsidTr="006E1749">
        <w:trPr>
          <w:trHeight w:val="288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F8FDC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EB254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129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C1E54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2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43FE1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432</w:t>
            </w:r>
          </w:p>
        </w:tc>
      </w:tr>
      <w:tr w:rsidR="00125FD4" w:rsidRPr="008B18D4" w14:paraId="559F38CB" w14:textId="77777777" w:rsidTr="006E1749">
        <w:trPr>
          <w:trHeight w:val="288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E721F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17-3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D068C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129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1094B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2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E5352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433</w:t>
            </w:r>
          </w:p>
        </w:tc>
      </w:tr>
      <w:tr w:rsidR="00125FD4" w:rsidRPr="008B18D4" w14:paraId="6803D423" w14:textId="77777777" w:rsidTr="006E1749">
        <w:trPr>
          <w:trHeight w:val="288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2B2F0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18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7904E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130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7E87C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2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EC978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451a</w:t>
            </w:r>
          </w:p>
        </w:tc>
      </w:tr>
      <w:tr w:rsidR="00125FD4" w:rsidRPr="008B18D4" w14:paraId="50812784" w14:textId="77777777" w:rsidTr="006E1749">
        <w:trPr>
          <w:trHeight w:val="288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E30DB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19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54236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130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9E6D0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2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8131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454</w:t>
            </w:r>
          </w:p>
        </w:tc>
      </w:tr>
      <w:tr w:rsidR="00125FD4" w:rsidRPr="008B18D4" w14:paraId="27ADB7C6" w14:textId="77777777" w:rsidTr="006E1749">
        <w:trPr>
          <w:trHeight w:val="288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5D051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19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57356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13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6A81F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2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C8D18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483-5P</w:t>
            </w:r>
          </w:p>
        </w:tc>
      </w:tr>
      <w:tr w:rsidR="00125FD4" w:rsidRPr="008B18D4" w14:paraId="266F664B" w14:textId="77777777" w:rsidTr="006E1749">
        <w:trPr>
          <w:trHeight w:val="288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FE98A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20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F3F55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1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D5E71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2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D0897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484</w:t>
            </w:r>
          </w:p>
        </w:tc>
      </w:tr>
      <w:tr w:rsidR="00125FD4" w:rsidRPr="008B18D4" w14:paraId="191D974E" w14:textId="77777777" w:rsidTr="006E1749">
        <w:trPr>
          <w:trHeight w:val="288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1222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20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84F63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139-3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A42CF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2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1E1BA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486-5P</w:t>
            </w:r>
          </w:p>
        </w:tc>
      </w:tr>
      <w:tr w:rsidR="00125FD4" w:rsidRPr="008B18D4" w14:paraId="19941AE1" w14:textId="77777777" w:rsidTr="006E1749">
        <w:trPr>
          <w:trHeight w:val="288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25332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E600F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139-5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7F072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222-3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02CD1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491-5P</w:t>
            </w:r>
          </w:p>
        </w:tc>
      </w:tr>
      <w:tr w:rsidR="00125FD4" w:rsidRPr="008B18D4" w14:paraId="7F3BC18C" w14:textId="77777777" w:rsidTr="006E1749">
        <w:trPr>
          <w:trHeight w:val="288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7F21E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05492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140-3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93F8D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2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EE3F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495</w:t>
            </w:r>
          </w:p>
        </w:tc>
      </w:tr>
      <w:tr w:rsidR="00125FD4" w:rsidRPr="008B18D4" w14:paraId="61534060" w14:textId="77777777" w:rsidTr="006E1749">
        <w:trPr>
          <w:trHeight w:val="288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D0FD2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23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4BDCA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140-5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1A156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296-5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72781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505-3P</w:t>
            </w:r>
          </w:p>
        </w:tc>
      </w:tr>
      <w:tr w:rsidR="00125FD4" w:rsidRPr="008B18D4" w14:paraId="42B9DA45" w14:textId="77777777" w:rsidTr="006E1749">
        <w:trPr>
          <w:trHeight w:val="288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98BC6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41029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142-3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CB794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301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B9BEE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532-3P</w:t>
            </w:r>
          </w:p>
        </w:tc>
      </w:tr>
      <w:tr w:rsidR="00125FD4" w:rsidRPr="008B18D4" w14:paraId="6F9A415E" w14:textId="77777777" w:rsidTr="006E1749">
        <w:trPr>
          <w:trHeight w:val="288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7569D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25-3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2C52A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142-5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2A71C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302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1C89F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532-5P</w:t>
            </w:r>
          </w:p>
        </w:tc>
      </w:tr>
      <w:tr w:rsidR="00125FD4" w:rsidRPr="008B18D4" w14:paraId="72F17B93" w14:textId="77777777" w:rsidTr="006E1749">
        <w:trPr>
          <w:trHeight w:val="288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AA98A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26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6C64E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14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2A0DC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3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201F2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574-3P</w:t>
            </w:r>
          </w:p>
        </w:tc>
      </w:tr>
      <w:tr w:rsidR="00125FD4" w:rsidRPr="008B18D4" w14:paraId="2CEF85DB" w14:textId="77777777" w:rsidTr="006E1749">
        <w:trPr>
          <w:trHeight w:val="288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EAE5D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26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F847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14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8BB79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320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CD837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590-5P</w:t>
            </w:r>
          </w:p>
        </w:tc>
      </w:tr>
      <w:tr w:rsidR="00125FD4" w:rsidRPr="008B18D4" w14:paraId="5A5D8FDC" w14:textId="77777777" w:rsidTr="006E1749">
        <w:trPr>
          <w:trHeight w:val="288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EEE28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27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37F4D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14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76FBD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323-3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65311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598</w:t>
            </w:r>
          </w:p>
        </w:tc>
      </w:tr>
      <w:tr w:rsidR="00125FD4" w:rsidRPr="008B18D4" w14:paraId="556C7728" w14:textId="77777777" w:rsidTr="006E1749">
        <w:trPr>
          <w:trHeight w:val="288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4DF36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27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3F0DD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146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C0463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324-3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102FE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625</w:t>
            </w:r>
          </w:p>
        </w:tc>
      </w:tr>
      <w:tr w:rsidR="00125FD4" w:rsidRPr="008B18D4" w14:paraId="747E5FFC" w14:textId="77777777" w:rsidTr="006E1749">
        <w:trPr>
          <w:trHeight w:val="288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40BCE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28-3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5A23F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146b-3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E1E82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324-5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52FFA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628-3P</w:t>
            </w:r>
          </w:p>
        </w:tc>
      </w:tr>
      <w:tr w:rsidR="00125FD4" w:rsidRPr="008B18D4" w14:paraId="5525D63F" w14:textId="77777777" w:rsidTr="006E1749">
        <w:trPr>
          <w:trHeight w:val="288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54268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29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14D00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146b-5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3BBD6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3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9DB7B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629</w:t>
            </w:r>
          </w:p>
        </w:tc>
      </w:tr>
      <w:tr w:rsidR="00125FD4" w:rsidRPr="008B18D4" w14:paraId="2FF472A7" w14:textId="77777777" w:rsidTr="006E1749">
        <w:trPr>
          <w:trHeight w:val="288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9238D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29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5AAF2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148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CDC5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331-3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1DFD3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642</w:t>
            </w:r>
          </w:p>
        </w:tc>
      </w:tr>
      <w:tr w:rsidR="00125FD4" w:rsidRPr="008B18D4" w14:paraId="5BE3F9C4" w14:textId="77777777" w:rsidTr="006E1749">
        <w:trPr>
          <w:trHeight w:val="288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F31B5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29c-5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2B9B5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148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B1D22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3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98D07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652</w:t>
            </w:r>
          </w:p>
        </w:tc>
      </w:tr>
      <w:tr w:rsidR="00125FD4" w:rsidRPr="008B18D4" w14:paraId="34B38771" w14:textId="77777777" w:rsidTr="006E1749">
        <w:trPr>
          <w:trHeight w:val="288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1C532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30a-3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6E5B4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1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722B9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339-3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C089F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664</w:t>
            </w:r>
          </w:p>
        </w:tc>
      </w:tr>
      <w:tr w:rsidR="00125FD4" w:rsidRPr="008B18D4" w14:paraId="5EA73E42" w14:textId="77777777" w:rsidTr="006E1749">
        <w:trPr>
          <w:trHeight w:val="288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FBF0F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30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18775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151-3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64149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339-5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366AF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671-3P</w:t>
            </w:r>
          </w:p>
        </w:tc>
      </w:tr>
      <w:tr w:rsidR="00125FD4" w:rsidRPr="008B18D4" w14:paraId="3C765B1E" w14:textId="77777777" w:rsidTr="006E1749">
        <w:trPr>
          <w:trHeight w:val="288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C5F63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30c-5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44B01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151-5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E50BC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3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C214C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708</w:t>
            </w:r>
          </w:p>
        </w:tc>
      </w:tr>
      <w:tr w:rsidR="00125FD4" w:rsidRPr="008B18D4" w14:paraId="6BB1500B" w14:textId="77777777" w:rsidTr="006E1749">
        <w:trPr>
          <w:trHeight w:val="288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26724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30d-5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B905E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152-3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E3A24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342-3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968AC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720</w:t>
            </w:r>
          </w:p>
        </w:tc>
      </w:tr>
      <w:tr w:rsidR="00125FD4" w:rsidRPr="008B18D4" w14:paraId="39CC7090" w14:textId="77777777" w:rsidTr="006E1749">
        <w:trPr>
          <w:trHeight w:val="288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8B3BB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30e-3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B89E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15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E5B44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3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01FAF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744</w:t>
            </w:r>
          </w:p>
        </w:tc>
      </w:tr>
      <w:tr w:rsidR="00125FD4" w:rsidRPr="008B18D4" w14:paraId="2502B724" w14:textId="77777777" w:rsidTr="006E1749">
        <w:trPr>
          <w:trHeight w:val="288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7250B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34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503F0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181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51296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361-5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6DCD6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766</w:t>
            </w:r>
          </w:p>
        </w:tc>
      </w:tr>
      <w:tr w:rsidR="00125FD4" w:rsidRPr="008B18D4" w14:paraId="0168639A" w14:textId="77777777" w:rsidTr="006E1749">
        <w:trPr>
          <w:trHeight w:val="288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898CC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92a-3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ACE35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18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5AA15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3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AD7DF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769-5P</w:t>
            </w:r>
          </w:p>
        </w:tc>
      </w:tr>
      <w:tr w:rsidR="00125FD4" w:rsidRPr="008B18D4" w14:paraId="14BCE96E" w14:textId="77777777" w:rsidTr="006E1749">
        <w:trPr>
          <w:trHeight w:val="288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1B967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9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26F92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18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F207F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3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E923C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886-5P</w:t>
            </w:r>
          </w:p>
        </w:tc>
      </w:tr>
      <w:tr w:rsidR="00125FD4" w:rsidRPr="008B18D4" w14:paraId="6F41BB2D" w14:textId="77777777" w:rsidTr="006E1749">
        <w:trPr>
          <w:trHeight w:val="288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3EE70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99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F117B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18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E90DF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3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89827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942</w:t>
            </w:r>
          </w:p>
        </w:tc>
      </w:tr>
      <w:tr w:rsidR="00125FD4" w:rsidRPr="008B18D4" w14:paraId="163A089C" w14:textId="77777777" w:rsidTr="006E1749">
        <w:trPr>
          <w:trHeight w:val="288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6913A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99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E3CDB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190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16EC7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3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C49A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1274a</w:t>
            </w:r>
          </w:p>
        </w:tc>
      </w:tr>
      <w:tr w:rsidR="00125FD4" w:rsidRPr="008B18D4" w14:paraId="1B630786" w14:textId="77777777" w:rsidTr="006E1749">
        <w:trPr>
          <w:trHeight w:val="288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91925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1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67D6E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19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6A866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374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716D0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1274b</w:t>
            </w:r>
          </w:p>
        </w:tc>
      </w:tr>
      <w:tr w:rsidR="00125FD4" w:rsidRPr="008B18D4" w14:paraId="00C1CDF5" w14:textId="77777777" w:rsidTr="006E1749">
        <w:trPr>
          <w:trHeight w:val="288"/>
          <w:jc w:val="center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47121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10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4C379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19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BD38B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R-374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F6C7E" w14:textId="77777777" w:rsidR="00FA79B3" w:rsidRPr="008B18D4" w:rsidRDefault="00FA79B3" w:rsidP="00FA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8B18D4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 </w:t>
            </w:r>
          </w:p>
        </w:tc>
      </w:tr>
    </w:tbl>
    <w:p w14:paraId="639E3315" w14:textId="6DB3B01C" w:rsidR="000F1247" w:rsidRPr="003960F2" w:rsidRDefault="008A1F58" w:rsidP="00FA79B3">
      <w:pPr>
        <w:spacing w:line="360" w:lineRule="auto"/>
        <w:jc w:val="center"/>
        <w:rPr>
          <w:rFonts w:ascii="Arial" w:hAnsi="Arial" w:cs="Arial"/>
        </w:rPr>
      </w:pP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</w:instrText>
      </w:r>
      <w:r>
        <w:rPr>
          <w:rFonts w:ascii="Arial" w:hAnsi="Arial" w:cs="Arial"/>
        </w:rPr>
        <w:fldChar w:fldCharType="end"/>
      </w:r>
    </w:p>
    <w:sectPr w:rsidR="000F1247" w:rsidRPr="003960F2" w:rsidSect="00DF7745">
      <w:head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479694" w14:textId="77777777" w:rsidR="008A1F58" w:rsidRDefault="008A1F58" w:rsidP="00EB3C31">
      <w:pPr>
        <w:spacing w:after="0" w:line="240" w:lineRule="auto"/>
      </w:pPr>
      <w:r>
        <w:separator/>
      </w:r>
    </w:p>
  </w:endnote>
  <w:endnote w:type="continuationSeparator" w:id="0">
    <w:p w14:paraId="1F6FD642" w14:textId="77777777" w:rsidR="008A1F58" w:rsidRDefault="008A1F58" w:rsidP="00EB3C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E9FC25" w14:textId="77777777" w:rsidR="008A1F58" w:rsidRDefault="008A1F58" w:rsidP="00EB3C31">
      <w:pPr>
        <w:spacing w:after="0" w:line="240" w:lineRule="auto"/>
      </w:pPr>
      <w:r>
        <w:separator/>
      </w:r>
    </w:p>
  </w:footnote>
  <w:footnote w:type="continuationSeparator" w:id="0">
    <w:p w14:paraId="6718E8AE" w14:textId="77777777" w:rsidR="008A1F58" w:rsidRDefault="008A1F58" w:rsidP="00EB3C3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15E0D38" w14:textId="77777777" w:rsidR="008A1F58" w:rsidRDefault="008A1F5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ical Cancer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dfpzxfmzxxtvezft055dxfeddt9rzwrt0r&quot;&gt;EAC Library&lt;record-ids&gt;&lt;item&gt;27&lt;/item&gt;&lt;item&gt;30&lt;/item&gt;&lt;item&gt;32&lt;/item&gt;&lt;item&gt;33&lt;/item&gt;&lt;item&gt;34&lt;/item&gt;&lt;item&gt;35&lt;/item&gt;&lt;item&gt;56&lt;/item&gt;&lt;item&gt;65&lt;/item&gt;&lt;item&gt;79&lt;/item&gt;&lt;item&gt;80&lt;/item&gt;&lt;item&gt;88&lt;/item&gt;&lt;item&gt;90&lt;/item&gt;&lt;item&gt;94&lt;/item&gt;&lt;item&gt;112&lt;/item&gt;&lt;item&gt;133&lt;/item&gt;&lt;item&gt;134&lt;/item&gt;&lt;item&gt;135&lt;/item&gt;&lt;item&gt;138&lt;/item&gt;&lt;item&gt;139&lt;/item&gt;&lt;item&gt;140&lt;/item&gt;&lt;item&gt;141&lt;/item&gt;&lt;item&gt;150&lt;/item&gt;&lt;item&gt;158&lt;/item&gt;&lt;item&gt;161&lt;/item&gt;&lt;item&gt;162&lt;/item&gt;&lt;item&gt;189&lt;/item&gt;&lt;item&gt;194&lt;/item&gt;&lt;item&gt;202&lt;/item&gt;&lt;item&gt;203&lt;/item&gt;&lt;item&gt;205&lt;/item&gt;&lt;item&gt;206&lt;/item&gt;&lt;item&gt;209&lt;/item&gt;&lt;item&gt;259&lt;/item&gt;&lt;item&gt;260&lt;/item&gt;&lt;/record-ids&gt;&lt;/item&gt;&lt;/Libraries&gt;"/>
  </w:docVars>
  <w:rsids>
    <w:rsidRoot w:val="00C44689"/>
    <w:rsid w:val="0000101A"/>
    <w:rsid w:val="00001C47"/>
    <w:rsid w:val="0001328B"/>
    <w:rsid w:val="00013B94"/>
    <w:rsid w:val="00020663"/>
    <w:rsid w:val="0002135D"/>
    <w:rsid w:val="0002307D"/>
    <w:rsid w:val="00024F41"/>
    <w:rsid w:val="000257F5"/>
    <w:rsid w:val="000278AF"/>
    <w:rsid w:val="00032CA1"/>
    <w:rsid w:val="000336EB"/>
    <w:rsid w:val="0004045B"/>
    <w:rsid w:val="0004083F"/>
    <w:rsid w:val="00041232"/>
    <w:rsid w:val="00046455"/>
    <w:rsid w:val="00047A86"/>
    <w:rsid w:val="0005484E"/>
    <w:rsid w:val="000573AB"/>
    <w:rsid w:val="00060FF2"/>
    <w:rsid w:val="00062AB9"/>
    <w:rsid w:val="000703BB"/>
    <w:rsid w:val="00071A1A"/>
    <w:rsid w:val="0007441B"/>
    <w:rsid w:val="0007546C"/>
    <w:rsid w:val="00076634"/>
    <w:rsid w:val="000779C8"/>
    <w:rsid w:val="00082365"/>
    <w:rsid w:val="00084FD9"/>
    <w:rsid w:val="0009236E"/>
    <w:rsid w:val="00097E03"/>
    <w:rsid w:val="000A194D"/>
    <w:rsid w:val="000A27E0"/>
    <w:rsid w:val="000A35CE"/>
    <w:rsid w:val="000A47D7"/>
    <w:rsid w:val="000A4FFE"/>
    <w:rsid w:val="000A5A65"/>
    <w:rsid w:val="000A710B"/>
    <w:rsid w:val="000A7368"/>
    <w:rsid w:val="000A7A05"/>
    <w:rsid w:val="000B531A"/>
    <w:rsid w:val="000B6843"/>
    <w:rsid w:val="000C1495"/>
    <w:rsid w:val="000C1701"/>
    <w:rsid w:val="000C627E"/>
    <w:rsid w:val="000C7A87"/>
    <w:rsid w:val="000D57D1"/>
    <w:rsid w:val="000D6B95"/>
    <w:rsid w:val="000E1A3F"/>
    <w:rsid w:val="000E454A"/>
    <w:rsid w:val="000E492E"/>
    <w:rsid w:val="000F1247"/>
    <w:rsid w:val="000F1F9E"/>
    <w:rsid w:val="000F3B80"/>
    <w:rsid w:val="000F4392"/>
    <w:rsid w:val="000F5A0A"/>
    <w:rsid w:val="000F6C99"/>
    <w:rsid w:val="000F7EF9"/>
    <w:rsid w:val="00101A8A"/>
    <w:rsid w:val="00103068"/>
    <w:rsid w:val="0010629C"/>
    <w:rsid w:val="00107E3A"/>
    <w:rsid w:val="00112A97"/>
    <w:rsid w:val="00114AFB"/>
    <w:rsid w:val="001162E1"/>
    <w:rsid w:val="00121557"/>
    <w:rsid w:val="0012232F"/>
    <w:rsid w:val="00123E47"/>
    <w:rsid w:val="00125FD4"/>
    <w:rsid w:val="001321FB"/>
    <w:rsid w:val="001337F7"/>
    <w:rsid w:val="00137A4E"/>
    <w:rsid w:val="0014501F"/>
    <w:rsid w:val="00151B31"/>
    <w:rsid w:val="001526B8"/>
    <w:rsid w:val="001652FE"/>
    <w:rsid w:val="001653D0"/>
    <w:rsid w:val="00172BCF"/>
    <w:rsid w:val="001733FF"/>
    <w:rsid w:val="001768A9"/>
    <w:rsid w:val="00183646"/>
    <w:rsid w:val="00184321"/>
    <w:rsid w:val="0018529B"/>
    <w:rsid w:val="00190649"/>
    <w:rsid w:val="001934DE"/>
    <w:rsid w:val="001A5933"/>
    <w:rsid w:val="001A6FDA"/>
    <w:rsid w:val="001A7E44"/>
    <w:rsid w:val="001B3737"/>
    <w:rsid w:val="001B4368"/>
    <w:rsid w:val="001B4994"/>
    <w:rsid w:val="001B6629"/>
    <w:rsid w:val="001B701B"/>
    <w:rsid w:val="001B7261"/>
    <w:rsid w:val="001C11A2"/>
    <w:rsid w:val="001C29F6"/>
    <w:rsid w:val="001C68EB"/>
    <w:rsid w:val="001D07DA"/>
    <w:rsid w:val="001D19F5"/>
    <w:rsid w:val="001D48E3"/>
    <w:rsid w:val="001D719E"/>
    <w:rsid w:val="001E3B2D"/>
    <w:rsid w:val="001E5AF9"/>
    <w:rsid w:val="001E5BE0"/>
    <w:rsid w:val="001F151A"/>
    <w:rsid w:val="001F3717"/>
    <w:rsid w:val="001F528A"/>
    <w:rsid w:val="001F6127"/>
    <w:rsid w:val="00200F61"/>
    <w:rsid w:val="00202D1F"/>
    <w:rsid w:val="00205C26"/>
    <w:rsid w:val="00207018"/>
    <w:rsid w:val="00211CE6"/>
    <w:rsid w:val="00212F41"/>
    <w:rsid w:val="00214A98"/>
    <w:rsid w:val="00216320"/>
    <w:rsid w:val="0021759D"/>
    <w:rsid w:val="00224F6F"/>
    <w:rsid w:val="00231314"/>
    <w:rsid w:val="0023194F"/>
    <w:rsid w:val="0023547A"/>
    <w:rsid w:val="00235630"/>
    <w:rsid w:val="00240ABF"/>
    <w:rsid w:val="0024231A"/>
    <w:rsid w:val="00243258"/>
    <w:rsid w:val="002452D9"/>
    <w:rsid w:val="0024685A"/>
    <w:rsid w:val="00246E6D"/>
    <w:rsid w:val="00252755"/>
    <w:rsid w:val="00254EB9"/>
    <w:rsid w:val="00263A18"/>
    <w:rsid w:val="002665BB"/>
    <w:rsid w:val="002704E5"/>
    <w:rsid w:val="00271236"/>
    <w:rsid w:val="00272867"/>
    <w:rsid w:val="00273329"/>
    <w:rsid w:val="00273FAA"/>
    <w:rsid w:val="0027790D"/>
    <w:rsid w:val="0028119A"/>
    <w:rsid w:val="00284103"/>
    <w:rsid w:val="00285448"/>
    <w:rsid w:val="0029309E"/>
    <w:rsid w:val="00295185"/>
    <w:rsid w:val="002A07BE"/>
    <w:rsid w:val="002A24FD"/>
    <w:rsid w:val="002A3311"/>
    <w:rsid w:val="002A3EB1"/>
    <w:rsid w:val="002A6F87"/>
    <w:rsid w:val="002A7779"/>
    <w:rsid w:val="002A7D1D"/>
    <w:rsid w:val="002B16C3"/>
    <w:rsid w:val="002B32FA"/>
    <w:rsid w:val="002C1258"/>
    <w:rsid w:val="002C21CB"/>
    <w:rsid w:val="002D03B5"/>
    <w:rsid w:val="002D065E"/>
    <w:rsid w:val="002D22F5"/>
    <w:rsid w:val="002D2CC0"/>
    <w:rsid w:val="002D5BCA"/>
    <w:rsid w:val="002D6B65"/>
    <w:rsid w:val="002D78A9"/>
    <w:rsid w:val="002E0152"/>
    <w:rsid w:val="002E0506"/>
    <w:rsid w:val="002E2F6B"/>
    <w:rsid w:val="002E37A4"/>
    <w:rsid w:val="002F214F"/>
    <w:rsid w:val="002F23B1"/>
    <w:rsid w:val="002F625F"/>
    <w:rsid w:val="002F7B0B"/>
    <w:rsid w:val="00304F27"/>
    <w:rsid w:val="00310C6B"/>
    <w:rsid w:val="00313368"/>
    <w:rsid w:val="00316C97"/>
    <w:rsid w:val="003171E7"/>
    <w:rsid w:val="003176F7"/>
    <w:rsid w:val="00317915"/>
    <w:rsid w:val="00321DEA"/>
    <w:rsid w:val="00324A44"/>
    <w:rsid w:val="00326045"/>
    <w:rsid w:val="0032793B"/>
    <w:rsid w:val="00330AD6"/>
    <w:rsid w:val="00332BCD"/>
    <w:rsid w:val="003352A0"/>
    <w:rsid w:val="00335516"/>
    <w:rsid w:val="00341C74"/>
    <w:rsid w:val="00352DA0"/>
    <w:rsid w:val="00360154"/>
    <w:rsid w:val="003618F2"/>
    <w:rsid w:val="003628C3"/>
    <w:rsid w:val="00364C5A"/>
    <w:rsid w:val="003717A0"/>
    <w:rsid w:val="00374AAF"/>
    <w:rsid w:val="003753A3"/>
    <w:rsid w:val="00376D1E"/>
    <w:rsid w:val="00377E02"/>
    <w:rsid w:val="003820A0"/>
    <w:rsid w:val="0038446F"/>
    <w:rsid w:val="003853DE"/>
    <w:rsid w:val="00390F8E"/>
    <w:rsid w:val="003915B5"/>
    <w:rsid w:val="003960F2"/>
    <w:rsid w:val="00396490"/>
    <w:rsid w:val="00396520"/>
    <w:rsid w:val="003971AA"/>
    <w:rsid w:val="003A1314"/>
    <w:rsid w:val="003A1D9A"/>
    <w:rsid w:val="003A41CF"/>
    <w:rsid w:val="003A51E9"/>
    <w:rsid w:val="003A5432"/>
    <w:rsid w:val="003A6147"/>
    <w:rsid w:val="003B1E83"/>
    <w:rsid w:val="003B43AE"/>
    <w:rsid w:val="003B55E4"/>
    <w:rsid w:val="003C2473"/>
    <w:rsid w:val="003C53BE"/>
    <w:rsid w:val="003C5B0D"/>
    <w:rsid w:val="003C5DA1"/>
    <w:rsid w:val="003C6184"/>
    <w:rsid w:val="003D5AEE"/>
    <w:rsid w:val="003D6283"/>
    <w:rsid w:val="003E54F0"/>
    <w:rsid w:val="003F077C"/>
    <w:rsid w:val="003F208C"/>
    <w:rsid w:val="003F20D9"/>
    <w:rsid w:val="003F2AE8"/>
    <w:rsid w:val="003F300B"/>
    <w:rsid w:val="003F4CC1"/>
    <w:rsid w:val="003F7874"/>
    <w:rsid w:val="003F7C94"/>
    <w:rsid w:val="0040157D"/>
    <w:rsid w:val="00401A9D"/>
    <w:rsid w:val="00405587"/>
    <w:rsid w:val="004069E5"/>
    <w:rsid w:val="00411956"/>
    <w:rsid w:val="0041495B"/>
    <w:rsid w:val="00421479"/>
    <w:rsid w:val="00421B9D"/>
    <w:rsid w:val="00426E99"/>
    <w:rsid w:val="00431E2D"/>
    <w:rsid w:val="00432756"/>
    <w:rsid w:val="00441444"/>
    <w:rsid w:val="0044150A"/>
    <w:rsid w:val="00442069"/>
    <w:rsid w:val="0044316A"/>
    <w:rsid w:val="00461DF5"/>
    <w:rsid w:val="004631B0"/>
    <w:rsid w:val="00463749"/>
    <w:rsid w:val="0047148C"/>
    <w:rsid w:val="004758C0"/>
    <w:rsid w:val="00480165"/>
    <w:rsid w:val="004823C9"/>
    <w:rsid w:val="00484F50"/>
    <w:rsid w:val="00487715"/>
    <w:rsid w:val="004905D8"/>
    <w:rsid w:val="00491040"/>
    <w:rsid w:val="004914F0"/>
    <w:rsid w:val="00492D6D"/>
    <w:rsid w:val="004943A2"/>
    <w:rsid w:val="00494498"/>
    <w:rsid w:val="00494CFD"/>
    <w:rsid w:val="004A3AD0"/>
    <w:rsid w:val="004A56E5"/>
    <w:rsid w:val="004A7239"/>
    <w:rsid w:val="004B0A57"/>
    <w:rsid w:val="004B1ED0"/>
    <w:rsid w:val="004B25BD"/>
    <w:rsid w:val="004B4B2D"/>
    <w:rsid w:val="004C0117"/>
    <w:rsid w:val="004C0AF9"/>
    <w:rsid w:val="004C2393"/>
    <w:rsid w:val="004C2A12"/>
    <w:rsid w:val="004C691B"/>
    <w:rsid w:val="004C6A70"/>
    <w:rsid w:val="004D5B80"/>
    <w:rsid w:val="004E38C3"/>
    <w:rsid w:val="004E7E24"/>
    <w:rsid w:val="004F0054"/>
    <w:rsid w:val="004F36B5"/>
    <w:rsid w:val="004F4ABF"/>
    <w:rsid w:val="004F7FBE"/>
    <w:rsid w:val="005019BB"/>
    <w:rsid w:val="00503E71"/>
    <w:rsid w:val="00506C42"/>
    <w:rsid w:val="005103E1"/>
    <w:rsid w:val="0051058A"/>
    <w:rsid w:val="00513FA4"/>
    <w:rsid w:val="00514743"/>
    <w:rsid w:val="00522879"/>
    <w:rsid w:val="00522E08"/>
    <w:rsid w:val="00532A63"/>
    <w:rsid w:val="00532CB2"/>
    <w:rsid w:val="00533B73"/>
    <w:rsid w:val="00534626"/>
    <w:rsid w:val="00536305"/>
    <w:rsid w:val="005374A8"/>
    <w:rsid w:val="00542619"/>
    <w:rsid w:val="00546A38"/>
    <w:rsid w:val="00547F26"/>
    <w:rsid w:val="00547FAD"/>
    <w:rsid w:val="00550330"/>
    <w:rsid w:val="005519F7"/>
    <w:rsid w:val="00557594"/>
    <w:rsid w:val="005607FB"/>
    <w:rsid w:val="005621C5"/>
    <w:rsid w:val="00565014"/>
    <w:rsid w:val="00565053"/>
    <w:rsid w:val="0056733C"/>
    <w:rsid w:val="00567768"/>
    <w:rsid w:val="0057232A"/>
    <w:rsid w:val="0057663E"/>
    <w:rsid w:val="005776E9"/>
    <w:rsid w:val="00583EE0"/>
    <w:rsid w:val="00587B2B"/>
    <w:rsid w:val="00590A4C"/>
    <w:rsid w:val="00590BCB"/>
    <w:rsid w:val="00591615"/>
    <w:rsid w:val="00594ED3"/>
    <w:rsid w:val="0059694F"/>
    <w:rsid w:val="00597D77"/>
    <w:rsid w:val="005A00EF"/>
    <w:rsid w:val="005A0900"/>
    <w:rsid w:val="005A3A77"/>
    <w:rsid w:val="005B02F5"/>
    <w:rsid w:val="005B1196"/>
    <w:rsid w:val="005B30D3"/>
    <w:rsid w:val="005B5960"/>
    <w:rsid w:val="005C0EC2"/>
    <w:rsid w:val="005C1F24"/>
    <w:rsid w:val="005C370E"/>
    <w:rsid w:val="005C372A"/>
    <w:rsid w:val="005C3983"/>
    <w:rsid w:val="005C63FD"/>
    <w:rsid w:val="005D2EEF"/>
    <w:rsid w:val="005D462E"/>
    <w:rsid w:val="005D53D4"/>
    <w:rsid w:val="005E0FBB"/>
    <w:rsid w:val="005E1338"/>
    <w:rsid w:val="005E2629"/>
    <w:rsid w:val="005E321E"/>
    <w:rsid w:val="005E42B7"/>
    <w:rsid w:val="005E468B"/>
    <w:rsid w:val="005F42D5"/>
    <w:rsid w:val="005F49A8"/>
    <w:rsid w:val="005F7597"/>
    <w:rsid w:val="0060201D"/>
    <w:rsid w:val="00603904"/>
    <w:rsid w:val="00612468"/>
    <w:rsid w:val="0061257D"/>
    <w:rsid w:val="00612F96"/>
    <w:rsid w:val="0061580F"/>
    <w:rsid w:val="00620269"/>
    <w:rsid w:val="00621F08"/>
    <w:rsid w:val="0062269C"/>
    <w:rsid w:val="006238EF"/>
    <w:rsid w:val="00623C99"/>
    <w:rsid w:val="00623D89"/>
    <w:rsid w:val="00625DE7"/>
    <w:rsid w:val="006263EB"/>
    <w:rsid w:val="00626A33"/>
    <w:rsid w:val="00627AC6"/>
    <w:rsid w:val="00630AE6"/>
    <w:rsid w:val="0063120C"/>
    <w:rsid w:val="006315F1"/>
    <w:rsid w:val="0063367A"/>
    <w:rsid w:val="00634EED"/>
    <w:rsid w:val="00635338"/>
    <w:rsid w:val="00637BE1"/>
    <w:rsid w:val="00640150"/>
    <w:rsid w:val="006408B1"/>
    <w:rsid w:val="006409F0"/>
    <w:rsid w:val="00641905"/>
    <w:rsid w:val="00644B6E"/>
    <w:rsid w:val="006463F7"/>
    <w:rsid w:val="00647767"/>
    <w:rsid w:val="00655F82"/>
    <w:rsid w:val="00656774"/>
    <w:rsid w:val="00656957"/>
    <w:rsid w:val="00656DBF"/>
    <w:rsid w:val="0065793E"/>
    <w:rsid w:val="00657B84"/>
    <w:rsid w:val="0066067E"/>
    <w:rsid w:val="00660F40"/>
    <w:rsid w:val="006657C1"/>
    <w:rsid w:val="006663BF"/>
    <w:rsid w:val="00667BC2"/>
    <w:rsid w:val="00671452"/>
    <w:rsid w:val="00683087"/>
    <w:rsid w:val="006836F0"/>
    <w:rsid w:val="00685D94"/>
    <w:rsid w:val="00687E87"/>
    <w:rsid w:val="006904DA"/>
    <w:rsid w:val="006917BA"/>
    <w:rsid w:val="00694110"/>
    <w:rsid w:val="00694531"/>
    <w:rsid w:val="00696120"/>
    <w:rsid w:val="00696EF4"/>
    <w:rsid w:val="006972AF"/>
    <w:rsid w:val="006973FA"/>
    <w:rsid w:val="006A0693"/>
    <w:rsid w:val="006A0C3B"/>
    <w:rsid w:val="006A7986"/>
    <w:rsid w:val="006B0A2E"/>
    <w:rsid w:val="006B5FA0"/>
    <w:rsid w:val="006B6F07"/>
    <w:rsid w:val="006B74F1"/>
    <w:rsid w:val="006C0250"/>
    <w:rsid w:val="006C14DA"/>
    <w:rsid w:val="006C2D53"/>
    <w:rsid w:val="006C68C7"/>
    <w:rsid w:val="006C7C94"/>
    <w:rsid w:val="006D7601"/>
    <w:rsid w:val="006D7960"/>
    <w:rsid w:val="006D7B96"/>
    <w:rsid w:val="006E0A3A"/>
    <w:rsid w:val="006E0FE9"/>
    <w:rsid w:val="006E1749"/>
    <w:rsid w:val="006E26DB"/>
    <w:rsid w:val="006E3BA8"/>
    <w:rsid w:val="006E43FB"/>
    <w:rsid w:val="006E73ED"/>
    <w:rsid w:val="006E74D5"/>
    <w:rsid w:val="006F20CE"/>
    <w:rsid w:val="007018E4"/>
    <w:rsid w:val="007035CA"/>
    <w:rsid w:val="00704ED1"/>
    <w:rsid w:val="007102B4"/>
    <w:rsid w:val="007112E4"/>
    <w:rsid w:val="00711AB6"/>
    <w:rsid w:val="00712C2A"/>
    <w:rsid w:val="007178A1"/>
    <w:rsid w:val="007237EA"/>
    <w:rsid w:val="007241B9"/>
    <w:rsid w:val="00725A17"/>
    <w:rsid w:val="00727E7B"/>
    <w:rsid w:val="00730309"/>
    <w:rsid w:val="007304A7"/>
    <w:rsid w:val="007307A7"/>
    <w:rsid w:val="00742005"/>
    <w:rsid w:val="00755867"/>
    <w:rsid w:val="00760FE9"/>
    <w:rsid w:val="00765B4F"/>
    <w:rsid w:val="00772639"/>
    <w:rsid w:val="00774325"/>
    <w:rsid w:val="00776343"/>
    <w:rsid w:val="00777A4B"/>
    <w:rsid w:val="0078008F"/>
    <w:rsid w:val="0078528D"/>
    <w:rsid w:val="00792A22"/>
    <w:rsid w:val="0079414C"/>
    <w:rsid w:val="00795E90"/>
    <w:rsid w:val="007960E2"/>
    <w:rsid w:val="007A7795"/>
    <w:rsid w:val="007A7C73"/>
    <w:rsid w:val="007B36A7"/>
    <w:rsid w:val="007B6366"/>
    <w:rsid w:val="007B6E45"/>
    <w:rsid w:val="007B6F3D"/>
    <w:rsid w:val="007B77FD"/>
    <w:rsid w:val="007B7D89"/>
    <w:rsid w:val="007C1916"/>
    <w:rsid w:val="007D2AE7"/>
    <w:rsid w:val="007D2B83"/>
    <w:rsid w:val="007D53C3"/>
    <w:rsid w:val="007E73D0"/>
    <w:rsid w:val="007F1174"/>
    <w:rsid w:val="007F464E"/>
    <w:rsid w:val="00802024"/>
    <w:rsid w:val="008023B5"/>
    <w:rsid w:val="008026EC"/>
    <w:rsid w:val="00806F59"/>
    <w:rsid w:val="0080761C"/>
    <w:rsid w:val="00815578"/>
    <w:rsid w:val="00817F57"/>
    <w:rsid w:val="00827131"/>
    <w:rsid w:val="00827546"/>
    <w:rsid w:val="00827D80"/>
    <w:rsid w:val="00834514"/>
    <w:rsid w:val="00836035"/>
    <w:rsid w:val="00836684"/>
    <w:rsid w:val="00842D28"/>
    <w:rsid w:val="00844592"/>
    <w:rsid w:val="008477E5"/>
    <w:rsid w:val="008502E3"/>
    <w:rsid w:val="00851C5C"/>
    <w:rsid w:val="008527DC"/>
    <w:rsid w:val="008548DD"/>
    <w:rsid w:val="00854FD6"/>
    <w:rsid w:val="00855EF7"/>
    <w:rsid w:val="00861710"/>
    <w:rsid w:val="00871B07"/>
    <w:rsid w:val="00876418"/>
    <w:rsid w:val="008768BF"/>
    <w:rsid w:val="00877891"/>
    <w:rsid w:val="00880898"/>
    <w:rsid w:val="008820E6"/>
    <w:rsid w:val="00884A4A"/>
    <w:rsid w:val="008868FD"/>
    <w:rsid w:val="00887F71"/>
    <w:rsid w:val="00891332"/>
    <w:rsid w:val="00892C7E"/>
    <w:rsid w:val="0089506A"/>
    <w:rsid w:val="00895B4F"/>
    <w:rsid w:val="008A1F58"/>
    <w:rsid w:val="008A2C36"/>
    <w:rsid w:val="008A3546"/>
    <w:rsid w:val="008A5186"/>
    <w:rsid w:val="008A5D41"/>
    <w:rsid w:val="008B070F"/>
    <w:rsid w:val="008B18D4"/>
    <w:rsid w:val="008B3245"/>
    <w:rsid w:val="008B371F"/>
    <w:rsid w:val="008B72D0"/>
    <w:rsid w:val="008B76BE"/>
    <w:rsid w:val="008C0B82"/>
    <w:rsid w:val="008C1FFF"/>
    <w:rsid w:val="008C40BA"/>
    <w:rsid w:val="008D01DE"/>
    <w:rsid w:val="008D100F"/>
    <w:rsid w:val="008D49E0"/>
    <w:rsid w:val="008D5A93"/>
    <w:rsid w:val="008D69D9"/>
    <w:rsid w:val="008E133B"/>
    <w:rsid w:val="008E192F"/>
    <w:rsid w:val="008E5126"/>
    <w:rsid w:val="008E5E0C"/>
    <w:rsid w:val="008F6B59"/>
    <w:rsid w:val="00900873"/>
    <w:rsid w:val="00900E39"/>
    <w:rsid w:val="00902E03"/>
    <w:rsid w:val="009049B1"/>
    <w:rsid w:val="0091391B"/>
    <w:rsid w:val="00914A62"/>
    <w:rsid w:val="00916CBB"/>
    <w:rsid w:val="00917168"/>
    <w:rsid w:val="00917742"/>
    <w:rsid w:val="009201F8"/>
    <w:rsid w:val="00921D4A"/>
    <w:rsid w:val="0092408E"/>
    <w:rsid w:val="00924462"/>
    <w:rsid w:val="00926611"/>
    <w:rsid w:val="0093216D"/>
    <w:rsid w:val="0093408B"/>
    <w:rsid w:val="00935A60"/>
    <w:rsid w:val="00941EBB"/>
    <w:rsid w:val="009456C2"/>
    <w:rsid w:val="00945BDF"/>
    <w:rsid w:val="0094690A"/>
    <w:rsid w:val="00956099"/>
    <w:rsid w:val="00956735"/>
    <w:rsid w:val="00957946"/>
    <w:rsid w:val="00963ABA"/>
    <w:rsid w:val="00964F49"/>
    <w:rsid w:val="00966D74"/>
    <w:rsid w:val="0096768A"/>
    <w:rsid w:val="00970D7B"/>
    <w:rsid w:val="009713B1"/>
    <w:rsid w:val="00973AF1"/>
    <w:rsid w:val="00977902"/>
    <w:rsid w:val="00980F5C"/>
    <w:rsid w:val="00982038"/>
    <w:rsid w:val="009831A8"/>
    <w:rsid w:val="0098325A"/>
    <w:rsid w:val="009853E1"/>
    <w:rsid w:val="00991CDD"/>
    <w:rsid w:val="009A026C"/>
    <w:rsid w:val="009A0B62"/>
    <w:rsid w:val="009A1792"/>
    <w:rsid w:val="009A1ED9"/>
    <w:rsid w:val="009A5262"/>
    <w:rsid w:val="009B00C1"/>
    <w:rsid w:val="009B116D"/>
    <w:rsid w:val="009B1249"/>
    <w:rsid w:val="009B43A2"/>
    <w:rsid w:val="009B7917"/>
    <w:rsid w:val="009C02E9"/>
    <w:rsid w:val="009C164A"/>
    <w:rsid w:val="009C20D6"/>
    <w:rsid w:val="009C4635"/>
    <w:rsid w:val="009C4665"/>
    <w:rsid w:val="009C760E"/>
    <w:rsid w:val="009D23CD"/>
    <w:rsid w:val="009D2513"/>
    <w:rsid w:val="009D6468"/>
    <w:rsid w:val="009D68BA"/>
    <w:rsid w:val="009E0740"/>
    <w:rsid w:val="009E109D"/>
    <w:rsid w:val="009E288B"/>
    <w:rsid w:val="009E5105"/>
    <w:rsid w:val="009E7E03"/>
    <w:rsid w:val="009F0168"/>
    <w:rsid w:val="009F4C35"/>
    <w:rsid w:val="009F4FA1"/>
    <w:rsid w:val="009F6C2D"/>
    <w:rsid w:val="009F75B9"/>
    <w:rsid w:val="00A01A66"/>
    <w:rsid w:val="00A0208F"/>
    <w:rsid w:val="00A1241B"/>
    <w:rsid w:val="00A12EFE"/>
    <w:rsid w:val="00A13015"/>
    <w:rsid w:val="00A1458E"/>
    <w:rsid w:val="00A14B4A"/>
    <w:rsid w:val="00A16DE4"/>
    <w:rsid w:val="00A21375"/>
    <w:rsid w:val="00A2204B"/>
    <w:rsid w:val="00A22E13"/>
    <w:rsid w:val="00A3263D"/>
    <w:rsid w:val="00A32C7E"/>
    <w:rsid w:val="00A3379E"/>
    <w:rsid w:val="00A35132"/>
    <w:rsid w:val="00A361BC"/>
    <w:rsid w:val="00A40AE2"/>
    <w:rsid w:val="00A40E2B"/>
    <w:rsid w:val="00A40EDC"/>
    <w:rsid w:val="00A40F36"/>
    <w:rsid w:val="00A4147C"/>
    <w:rsid w:val="00A4182C"/>
    <w:rsid w:val="00A44E4B"/>
    <w:rsid w:val="00A46AD6"/>
    <w:rsid w:val="00A548EF"/>
    <w:rsid w:val="00A567CA"/>
    <w:rsid w:val="00A61D48"/>
    <w:rsid w:val="00A62EEF"/>
    <w:rsid w:val="00A6349E"/>
    <w:rsid w:val="00A658CB"/>
    <w:rsid w:val="00A663B6"/>
    <w:rsid w:val="00A66E7C"/>
    <w:rsid w:val="00A67F5F"/>
    <w:rsid w:val="00A76F99"/>
    <w:rsid w:val="00A80385"/>
    <w:rsid w:val="00A8136C"/>
    <w:rsid w:val="00A82459"/>
    <w:rsid w:val="00A914BE"/>
    <w:rsid w:val="00A942D9"/>
    <w:rsid w:val="00A962D6"/>
    <w:rsid w:val="00AA1D3C"/>
    <w:rsid w:val="00AA237A"/>
    <w:rsid w:val="00AA50C1"/>
    <w:rsid w:val="00AB041A"/>
    <w:rsid w:val="00AB23FC"/>
    <w:rsid w:val="00AB4DEB"/>
    <w:rsid w:val="00AB4E14"/>
    <w:rsid w:val="00AB4F09"/>
    <w:rsid w:val="00AC01A2"/>
    <w:rsid w:val="00AC063E"/>
    <w:rsid w:val="00AC1947"/>
    <w:rsid w:val="00AC231D"/>
    <w:rsid w:val="00AC24C5"/>
    <w:rsid w:val="00AC2FA7"/>
    <w:rsid w:val="00AC5021"/>
    <w:rsid w:val="00AC5F64"/>
    <w:rsid w:val="00AC6F8F"/>
    <w:rsid w:val="00AC78A5"/>
    <w:rsid w:val="00AD2DAD"/>
    <w:rsid w:val="00AD418E"/>
    <w:rsid w:val="00AD67A6"/>
    <w:rsid w:val="00AD6EA1"/>
    <w:rsid w:val="00AE0542"/>
    <w:rsid w:val="00AE0E01"/>
    <w:rsid w:val="00AE442A"/>
    <w:rsid w:val="00AE5B03"/>
    <w:rsid w:val="00AF01F3"/>
    <w:rsid w:val="00AF021E"/>
    <w:rsid w:val="00AF1160"/>
    <w:rsid w:val="00AF215A"/>
    <w:rsid w:val="00AF2416"/>
    <w:rsid w:val="00AF4F12"/>
    <w:rsid w:val="00AF5314"/>
    <w:rsid w:val="00B01EF5"/>
    <w:rsid w:val="00B03B33"/>
    <w:rsid w:val="00B1187E"/>
    <w:rsid w:val="00B12779"/>
    <w:rsid w:val="00B158A3"/>
    <w:rsid w:val="00B16ED1"/>
    <w:rsid w:val="00B17590"/>
    <w:rsid w:val="00B30F97"/>
    <w:rsid w:val="00B35958"/>
    <w:rsid w:val="00B375FF"/>
    <w:rsid w:val="00B43F33"/>
    <w:rsid w:val="00B43F4D"/>
    <w:rsid w:val="00B466F8"/>
    <w:rsid w:val="00B46D80"/>
    <w:rsid w:val="00B502E8"/>
    <w:rsid w:val="00B51037"/>
    <w:rsid w:val="00B52962"/>
    <w:rsid w:val="00B52CDF"/>
    <w:rsid w:val="00B635CA"/>
    <w:rsid w:val="00B65E91"/>
    <w:rsid w:val="00B677F1"/>
    <w:rsid w:val="00B716D9"/>
    <w:rsid w:val="00B7311D"/>
    <w:rsid w:val="00B73EE1"/>
    <w:rsid w:val="00B74657"/>
    <w:rsid w:val="00B82230"/>
    <w:rsid w:val="00B8377A"/>
    <w:rsid w:val="00B85E17"/>
    <w:rsid w:val="00B87215"/>
    <w:rsid w:val="00B87FF7"/>
    <w:rsid w:val="00BA2E85"/>
    <w:rsid w:val="00BB0159"/>
    <w:rsid w:val="00BB5C67"/>
    <w:rsid w:val="00BC1934"/>
    <w:rsid w:val="00BC1B76"/>
    <w:rsid w:val="00BC2F8F"/>
    <w:rsid w:val="00BD04F6"/>
    <w:rsid w:val="00BD14A2"/>
    <w:rsid w:val="00BD2357"/>
    <w:rsid w:val="00BD62C2"/>
    <w:rsid w:val="00BD77ED"/>
    <w:rsid w:val="00BE160F"/>
    <w:rsid w:val="00BE3817"/>
    <w:rsid w:val="00BF3FCF"/>
    <w:rsid w:val="00BF5D15"/>
    <w:rsid w:val="00BF7B69"/>
    <w:rsid w:val="00C00548"/>
    <w:rsid w:val="00C03A2D"/>
    <w:rsid w:val="00C12B7C"/>
    <w:rsid w:val="00C16377"/>
    <w:rsid w:val="00C16ABA"/>
    <w:rsid w:val="00C16BB8"/>
    <w:rsid w:val="00C174B8"/>
    <w:rsid w:val="00C20CDD"/>
    <w:rsid w:val="00C21B76"/>
    <w:rsid w:val="00C22267"/>
    <w:rsid w:val="00C24557"/>
    <w:rsid w:val="00C26990"/>
    <w:rsid w:val="00C30021"/>
    <w:rsid w:val="00C3299E"/>
    <w:rsid w:val="00C40178"/>
    <w:rsid w:val="00C44689"/>
    <w:rsid w:val="00C4530A"/>
    <w:rsid w:val="00C505F6"/>
    <w:rsid w:val="00C5271D"/>
    <w:rsid w:val="00C5355F"/>
    <w:rsid w:val="00C572A9"/>
    <w:rsid w:val="00C63138"/>
    <w:rsid w:val="00C6351D"/>
    <w:rsid w:val="00C640D2"/>
    <w:rsid w:val="00C647F0"/>
    <w:rsid w:val="00C64E4E"/>
    <w:rsid w:val="00C67247"/>
    <w:rsid w:val="00C823B7"/>
    <w:rsid w:val="00C828D3"/>
    <w:rsid w:val="00C8614B"/>
    <w:rsid w:val="00C86408"/>
    <w:rsid w:val="00C92A13"/>
    <w:rsid w:val="00C93C81"/>
    <w:rsid w:val="00C94870"/>
    <w:rsid w:val="00CA192A"/>
    <w:rsid w:val="00CA3915"/>
    <w:rsid w:val="00CA6685"/>
    <w:rsid w:val="00CA6E1C"/>
    <w:rsid w:val="00CB190C"/>
    <w:rsid w:val="00CB79CC"/>
    <w:rsid w:val="00CC1F3F"/>
    <w:rsid w:val="00CC7628"/>
    <w:rsid w:val="00CC7A52"/>
    <w:rsid w:val="00CD086F"/>
    <w:rsid w:val="00CD2685"/>
    <w:rsid w:val="00CD3033"/>
    <w:rsid w:val="00CD4000"/>
    <w:rsid w:val="00CD62C0"/>
    <w:rsid w:val="00CE0BE3"/>
    <w:rsid w:val="00CE22FD"/>
    <w:rsid w:val="00CE7075"/>
    <w:rsid w:val="00CE73B6"/>
    <w:rsid w:val="00CE782A"/>
    <w:rsid w:val="00CF0C6E"/>
    <w:rsid w:val="00CF6D08"/>
    <w:rsid w:val="00D02747"/>
    <w:rsid w:val="00D04C85"/>
    <w:rsid w:val="00D054A5"/>
    <w:rsid w:val="00D077B0"/>
    <w:rsid w:val="00D13D5B"/>
    <w:rsid w:val="00D232E0"/>
    <w:rsid w:val="00D23FD4"/>
    <w:rsid w:val="00D27C2D"/>
    <w:rsid w:val="00D30497"/>
    <w:rsid w:val="00D30EBF"/>
    <w:rsid w:val="00D32BA5"/>
    <w:rsid w:val="00D339F1"/>
    <w:rsid w:val="00D33C51"/>
    <w:rsid w:val="00D37BF0"/>
    <w:rsid w:val="00D42475"/>
    <w:rsid w:val="00D42F1E"/>
    <w:rsid w:val="00D43683"/>
    <w:rsid w:val="00D4752E"/>
    <w:rsid w:val="00D553EC"/>
    <w:rsid w:val="00D616BC"/>
    <w:rsid w:val="00D62C5E"/>
    <w:rsid w:val="00D65863"/>
    <w:rsid w:val="00D70C13"/>
    <w:rsid w:val="00D71B92"/>
    <w:rsid w:val="00D71CA5"/>
    <w:rsid w:val="00D736BF"/>
    <w:rsid w:val="00D737B7"/>
    <w:rsid w:val="00D74A78"/>
    <w:rsid w:val="00D755BA"/>
    <w:rsid w:val="00D75A2B"/>
    <w:rsid w:val="00D76B81"/>
    <w:rsid w:val="00D80418"/>
    <w:rsid w:val="00D8143C"/>
    <w:rsid w:val="00D86605"/>
    <w:rsid w:val="00D900B2"/>
    <w:rsid w:val="00D925B1"/>
    <w:rsid w:val="00D950CA"/>
    <w:rsid w:val="00D966B8"/>
    <w:rsid w:val="00DA18E9"/>
    <w:rsid w:val="00DA1963"/>
    <w:rsid w:val="00DA1CC4"/>
    <w:rsid w:val="00DA3289"/>
    <w:rsid w:val="00DA3F85"/>
    <w:rsid w:val="00DA460A"/>
    <w:rsid w:val="00DA499B"/>
    <w:rsid w:val="00DA5E14"/>
    <w:rsid w:val="00DA7A19"/>
    <w:rsid w:val="00DB004A"/>
    <w:rsid w:val="00DB2346"/>
    <w:rsid w:val="00DB2355"/>
    <w:rsid w:val="00DB4276"/>
    <w:rsid w:val="00DB7A7E"/>
    <w:rsid w:val="00DC4493"/>
    <w:rsid w:val="00DC5268"/>
    <w:rsid w:val="00DC77C5"/>
    <w:rsid w:val="00DD0B5C"/>
    <w:rsid w:val="00DD1939"/>
    <w:rsid w:val="00DD2A90"/>
    <w:rsid w:val="00DD6F01"/>
    <w:rsid w:val="00DE2560"/>
    <w:rsid w:val="00DE32B6"/>
    <w:rsid w:val="00DE4C04"/>
    <w:rsid w:val="00DE7105"/>
    <w:rsid w:val="00DF02AC"/>
    <w:rsid w:val="00DF1143"/>
    <w:rsid w:val="00DF2CEB"/>
    <w:rsid w:val="00DF7745"/>
    <w:rsid w:val="00E02D6A"/>
    <w:rsid w:val="00E041BC"/>
    <w:rsid w:val="00E0640D"/>
    <w:rsid w:val="00E10561"/>
    <w:rsid w:val="00E14C77"/>
    <w:rsid w:val="00E1632A"/>
    <w:rsid w:val="00E21499"/>
    <w:rsid w:val="00E21688"/>
    <w:rsid w:val="00E21A11"/>
    <w:rsid w:val="00E224F9"/>
    <w:rsid w:val="00E23ED3"/>
    <w:rsid w:val="00E24CE1"/>
    <w:rsid w:val="00E2676C"/>
    <w:rsid w:val="00E30CD1"/>
    <w:rsid w:val="00E31C76"/>
    <w:rsid w:val="00E34254"/>
    <w:rsid w:val="00E43475"/>
    <w:rsid w:val="00E451ED"/>
    <w:rsid w:val="00E4597A"/>
    <w:rsid w:val="00E4771A"/>
    <w:rsid w:val="00E47E9B"/>
    <w:rsid w:val="00E51394"/>
    <w:rsid w:val="00E53E7F"/>
    <w:rsid w:val="00E55190"/>
    <w:rsid w:val="00E56721"/>
    <w:rsid w:val="00E57154"/>
    <w:rsid w:val="00E615F8"/>
    <w:rsid w:val="00E6176F"/>
    <w:rsid w:val="00E61AB7"/>
    <w:rsid w:val="00E66775"/>
    <w:rsid w:val="00E734D9"/>
    <w:rsid w:val="00E76D3A"/>
    <w:rsid w:val="00E83E81"/>
    <w:rsid w:val="00E83FBF"/>
    <w:rsid w:val="00E9092B"/>
    <w:rsid w:val="00E93381"/>
    <w:rsid w:val="00E94632"/>
    <w:rsid w:val="00E94AF1"/>
    <w:rsid w:val="00EA0329"/>
    <w:rsid w:val="00EA1554"/>
    <w:rsid w:val="00EA1807"/>
    <w:rsid w:val="00EA1C58"/>
    <w:rsid w:val="00EA5347"/>
    <w:rsid w:val="00EA75EF"/>
    <w:rsid w:val="00EB1BF2"/>
    <w:rsid w:val="00EB3C31"/>
    <w:rsid w:val="00EB43FE"/>
    <w:rsid w:val="00EB5E5D"/>
    <w:rsid w:val="00EC031A"/>
    <w:rsid w:val="00EC72AC"/>
    <w:rsid w:val="00EC7F61"/>
    <w:rsid w:val="00ED3957"/>
    <w:rsid w:val="00ED40A9"/>
    <w:rsid w:val="00ED43A9"/>
    <w:rsid w:val="00ED5D42"/>
    <w:rsid w:val="00ED5DBA"/>
    <w:rsid w:val="00ED783B"/>
    <w:rsid w:val="00EE1027"/>
    <w:rsid w:val="00EE2545"/>
    <w:rsid w:val="00EE5BF4"/>
    <w:rsid w:val="00EE7EDF"/>
    <w:rsid w:val="00EF1471"/>
    <w:rsid w:val="00EF4856"/>
    <w:rsid w:val="00EF7F1B"/>
    <w:rsid w:val="00F044D1"/>
    <w:rsid w:val="00F074E4"/>
    <w:rsid w:val="00F11A5D"/>
    <w:rsid w:val="00F138F8"/>
    <w:rsid w:val="00F23002"/>
    <w:rsid w:val="00F252A0"/>
    <w:rsid w:val="00F300F5"/>
    <w:rsid w:val="00F37CAB"/>
    <w:rsid w:val="00F4020E"/>
    <w:rsid w:val="00F40A2A"/>
    <w:rsid w:val="00F443E9"/>
    <w:rsid w:val="00F44794"/>
    <w:rsid w:val="00F46283"/>
    <w:rsid w:val="00F512C1"/>
    <w:rsid w:val="00F52408"/>
    <w:rsid w:val="00F61491"/>
    <w:rsid w:val="00F616CD"/>
    <w:rsid w:val="00F64BE1"/>
    <w:rsid w:val="00F70BF1"/>
    <w:rsid w:val="00F72D9F"/>
    <w:rsid w:val="00F7364C"/>
    <w:rsid w:val="00F75D08"/>
    <w:rsid w:val="00F82B14"/>
    <w:rsid w:val="00F833B2"/>
    <w:rsid w:val="00F836C8"/>
    <w:rsid w:val="00F90ED3"/>
    <w:rsid w:val="00F921E6"/>
    <w:rsid w:val="00F96682"/>
    <w:rsid w:val="00F970D7"/>
    <w:rsid w:val="00FA03E2"/>
    <w:rsid w:val="00FA0CDB"/>
    <w:rsid w:val="00FA2556"/>
    <w:rsid w:val="00FA79B3"/>
    <w:rsid w:val="00FB1ABC"/>
    <w:rsid w:val="00FB1F9F"/>
    <w:rsid w:val="00FB3F89"/>
    <w:rsid w:val="00FB4139"/>
    <w:rsid w:val="00FB673F"/>
    <w:rsid w:val="00FB705B"/>
    <w:rsid w:val="00FC0496"/>
    <w:rsid w:val="00FC1F3B"/>
    <w:rsid w:val="00FC258B"/>
    <w:rsid w:val="00FC2C57"/>
    <w:rsid w:val="00FD3B81"/>
    <w:rsid w:val="00FD424C"/>
    <w:rsid w:val="00FD71F4"/>
    <w:rsid w:val="00FD7EF3"/>
    <w:rsid w:val="00FE0F33"/>
    <w:rsid w:val="00FE20F6"/>
    <w:rsid w:val="00FE2A95"/>
    <w:rsid w:val="00FF1FBF"/>
    <w:rsid w:val="00FF45F3"/>
    <w:rsid w:val="00FF6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63E970"/>
  <w15:docId w15:val="{C1CBA6EA-4537-477A-BFA0-C9321BCC2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48EF"/>
  </w:style>
  <w:style w:type="paragraph" w:styleId="Heading3">
    <w:name w:val="heading 3"/>
    <w:basedOn w:val="Normal"/>
    <w:link w:val="Heading3Char"/>
    <w:uiPriority w:val="9"/>
    <w:qFormat/>
    <w:rsid w:val="008A1F5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ED5D42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D5D42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D5D42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D5D42"/>
    <w:rPr>
      <w:rFonts w:ascii="Calibri" w:hAnsi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0E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0E01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4A723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p">
    <w:name w:val="p"/>
    <w:basedOn w:val="Normal"/>
    <w:link w:val="pChar"/>
    <w:rsid w:val="000464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Char">
    <w:name w:val="p Char"/>
    <w:basedOn w:val="DefaultParagraphFont"/>
    <w:link w:val="p"/>
    <w:rsid w:val="00046455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145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45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45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45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458E"/>
    <w:rPr>
      <w:b/>
      <w:bCs/>
      <w:sz w:val="20"/>
      <w:szCs w:val="20"/>
    </w:rPr>
  </w:style>
  <w:style w:type="character" w:customStyle="1" w:styleId="highlight2">
    <w:name w:val="highlight2"/>
    <w:basedOn w:val="DefaultParagraphFont"/>
    <w:rsid w:val="006C0250"/>
  </w:style>
  <w:style w:type="character" w:styleId="Hyperlink">
    <w:name w:val="Hyperlink"/>
    <w:basedOn w:val="DefaultParagraphFont"/>
    <w:uiPriority w:val="99"/>
    <w:unhideWhenUsed/>
    <w:rsid w:val="00317915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1D719E"/>
  </w:style>
  <w:style w:type="paragraph" w:styleId="Header">
    <w:name w:val="header"/>
    <w:basedOn w:val="Normal"/>
    <w:link w:val="HeaderChar"/>
    <w:uiPriority w:val="99"/>
    <w:unhideWhenUsed/>
    <w:rsid w:val="00EB3C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3C31"/>
  </w:style>
  <w:style w:type="paragraph" w:styleId="Footer">
    <w:name w:val="footer"/>
    <w:basedOn w:val="Normal"/>
    <w:link w:val="FooterChar"/>
    <w:uiPriority w:val="99"/>
    <w:unhideWhenUsed/>
    <w:rsid w:val="00EB3C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3C31"/>
  </w:style>
  <w:style w:type="character" w:customStyle="1" w:styleId="Heading3Char">
    <w:name w:val="Heading 3 Char"/>
    <w:basedOn w:val="DefaultParagraphFont"/>
    <w:link w:val="Heading3"/>
    <w:uiPriority w:val="9"/>
    <w:rsid w:val="008A1F58"/>
    <w:rPr>
      <w:rFonts w:ascii="Times New Roman" w:eastAsia="Times New Roman" w:hAnsi="Times New Roman" w:cs="Times New Roman"/>
      <w:b/>
      <w:bCs/>
      <w:sz w:val="27"/>
      <w:szCs w:val="27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90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16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4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9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0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0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2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53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27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99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9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8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9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3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7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64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1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34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3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0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8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0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0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5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1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76191">
          <w:marLeft w:val="0"/>
          <w:marRight w:val="4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064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662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1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37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9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2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4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4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8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3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0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7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9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3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8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9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0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7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7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8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33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1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1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9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65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1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05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/?term=Wu%20X%5BAuthor%5D&amp;cauthor=true&amp;cauthor_uid=25998788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pubmed/?term=Ajani%20JA%5BAuthor%5D&amp;cauthor=true&amp;cauthor_uid=25998788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pubmed/?term=Ye%20Y%5BAuthor%5D&amp;cauthor=true&amp;cauthor_uid=2599878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F554B5-8DFC-497B-8C5F-A65D069D6A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78</Words>
  <Characters>2159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25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,Jianchun</dc:creator>
  <cp:keywords/>
  <dc:description/>
  <cp:lastModifiedBy>MDAC</cp:lastModifiedBy>
  <cp:revision>5</cp:revision>
  <cp:lastPrinted>2016-12-16T22:03:00Z</cp:lastPrinted>
  <dcterms:created xsi:type="dcterms:W3CDTF">2017-07-31T22:32:00Z</dcterms:created>
  <dcterms:modified xsi:type="dcterms:W3CDTF">2018-04-23T2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1534196088</vt:i4>
  </property>
</Properties>
</file>